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: Antibodies used in this study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4320"/>
        <w:gridCol w:w="3600"/>
      </w:tblGrid>
      <w:tr>
        <w:trPr>
          <w:trHeight w:val="247" w:hRule="atLeast"/>
        </w:trPr>
        <w:tc>
          <w:tcPr>
            <w:tcW w:w="5148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Antibody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4320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Manufacturer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Catalog number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Androgen Receptor Ab-1 (Clone AR 441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Labvisio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MS-443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Beta-act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8226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CD4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19622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Chromogranin 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715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ti-Cleaved PARP (Asp214) (19F4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Cell signal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9546S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Cytokeratin 1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7800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Cytokeratin 1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32118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Cytokeratin 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14053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GM1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40881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IKKα (Phospho-Thr23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Full Moon Biosystem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65450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Integrin β-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7168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active Integrin β-1 [12G10]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</w:t>
            </w:r>
            <w:r>
              <w:rPr>
                <w:rFonts w:cs="Arial" w:ascii="Arial" w:hAnsi="Arial"/>
                <w:color w:val="000000"/>
              </w:rPr>
              <w:t>30394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IκB-α (Ab-32/3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Full Moon Biosystem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75443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Anti-IκB-α (Phospho-Ser32/Ser3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Full Moon Biosystem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65473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Anti-IκB-ε (Ab-Ser22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Full Moon Biosystem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75636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Anti-IκB-ε (Phospho-Ser22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Full Moon Biosystem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65636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Jak2 (D2E12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30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Ki6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15580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Laminin α-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Santa Cruz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sc-59849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Laminin (alpha/beta) LAM-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49726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Laminin β-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44941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NF-κB p105/p5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Full Moon Biosystem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75338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p6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735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PCNA antibody [PC10]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29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Phospho-Akt (Ser473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Cell signal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CST9271S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Phospho-Akt (Thr308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Cell signal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9275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ti-Phospho-Smad3 (Ser423/425) (C25A9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Cell signal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9520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Phospho-Stat1 (Tyr701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71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Prostate Specific Antigen PSA (KLK3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ca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l-GR"/>
              </w:rPr>
              <w:t>ab9537</w:t>
            </w:r>
          </w:p>
        </w:tc>
      </w:tr>
      <w:tr>
        <w:trPr>
          <w:trHeight w:val="247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Stat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72</w:t>
            </w:r>
          </w:p>
        </w:tc>
      </w:tr>
      <w:tr>
        <w:trPr>
          <w:trHeight w:val="247" w:hRule="atLeast"/>
        </w:trPr>
        <w:tc>
          <w:tcPr>
            <w:tcW w:w="51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Stat2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gma Aldrich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PA01888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6:54:00Z</dcterms:created>
  <dc:creator>belmne</dc:creator>
  <dc:description/>
  <cp:keywords/>
  <dc:language>en-US</dc:language>
  <cp:lastModifiedBy>belmne</cp:lastModifiedBy>
  <cp:lastPrinted>2010-01-13T13:36:00Z</cp:lastPrinted>
  <dcterms:modified xsi:type="dcterms:W3CDTF">2010-04-13T08:12:00Z</dcterms:modified>
  <cp:revision>3</cp:revision>
  <dc:subject/>
  <dc:title>Methods Supplement</dc:title>
</cp:coreProperties>
</file>